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71"/>
        <w:gridCol w:w="2408"/>
        <w:gridCol w:w="2549"/>
        <w:gridCol w:w="992"/>
      </w:tblGrid>
      <w:tr w:rsidR="00C65F9D" w:rsidRPr="00FF689A" w14:paraId="59399A4F" w14:textId="77777777" w:rsidTr="00DF3366">
        <w:trPr>
          <w:trHeight w:val="20"/>
          <w:tblHeader/>
        </w:trPr>
        <w:tc>
          <w:tcPr>
            <w:tcW w:w="1665" w:type="pct"/>
            <w:tcBorders>
              <w:bottom w:val="single" w:sz="4" w:space="0" w:color="auto"/>
              <w:right w:val="single" w:sz="4" w:space="0" w:color="auto"/>
            </w:tcBorders>
            <w:tcMar>
              <w:top w:w="142" w:type="dxa"/>
              <w:bottom w:w="85" w:type="dxa"/>
            </w:tcMar>
            <w:vAlign w:val="center"/>
          </w:tcPr>
          <w:p w14:paraId="33B6AE49" w14:textId="77777777" w:rsidR="00C65F9D" w:rsidRPr="00FF689A" w:rsidRDefault="00C65F9D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SAE/psychotropic medication</w:t>
            </w:r>
          </w:p>
        </w:tc>
        <w:tc>
          <w:tcPr>
            <w:tcW w:w="1350" w:type="pct"/>
            <w:tcBorders>
              <w:left w:val="single" w:sz="4" w:space="0" w:color="auto"/>
              <w:bottom w:val="single" w:sz="4" w:space="0" w:color="auto"/>
            </w:tcBorders>
            <w:tcMar>
              <w:top w:w="142" w:type="dxa"/>
              <w:bottom w:w="85" w:type="dxa"/>
            </w:tcMar>
            <w:vAlign w:val="center"/>
          </w:tcPr>
          <w:p w14:paraId="024902A6" w14:textId="77777777" w:rsidR="00C65F9D" w:rsidRPr="00FF689A" w:rsidRDefault="00C65F9D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 xml:space="preserve">EUC </w:t>
            </w:r>
          </w:p>
          <w:p w14:paraId="45F74726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number of SAEs (No. of participants)</w:t>
            </w:r>
          </w:p>
        </w:tc>
        <w:tc>
          <w:tcPr>
            <w:tcW w:w="1429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715EC7" w14:textId="77777777" w:rsidR="00C65F9D" w:rsidRPr="00FF689A" w:rsidRDefault="00C65F9D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HAP+EUC</w:t>
            </w:r>
          </w:p>
          <w:p w14:paraId="2A4DC28C" w14:textId="77777777" w:rsidR="00C65F9D" w:rsidRPr="00FF689A" w:rsidRDefault="00C65F9D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Number of SAEs</w:t>
            </w:r>
            <w:proofErr w:type="gramStart"/>
            <w:r w:rsidRPr="00FF689A">
              <w:rPr>
                <w:rFonts w:ascii="Arial" w:hAnsi="Arial" w:cs="Arial"/>
                <w:b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b/>
                <w:sz w:val="22"/>
                <w:szCs w:val="22"/>
              </w:rPr>
              <w:t>No. of participants)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4EED" w14:textId="77777777" w:rsidR="00C65F9D" w:rsidRPr="00FF689A" w:rsidRDefault="00C65F9D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C65F9D" w:rsidRPr="00FF689A" w14:paraId="4FBE19F1" w14:textId="77777777" w:rsidTr="00C65F9D">
        <w:trPr>
          <w:trHeight w:val="20"/>
        </w:trPr>
        <w:tc>
          <w:tcPr>
            <w:tcW w:w="1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1BC18" w14:textId="77777777" w:rsidR="00C65F9D" w:rsidRPr="00FF689A" w:rsidRDefault="00C65F9D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SAEs</w:t>
            </w:r>
          </w:p>
        </w:tc>
        <w:tc>
          <w:tcPr>
            <w:tcW w:w="33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8DB5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5F9D" w:rsidRPr="00FF689A" w14:paraId="4D7C6F81" w14:textId="77777777" w:rsidTr="00DF3366">
        <w:trPr>
          <w:trHeight w:val="20"/>
        </w:trPr>
        <w:tc>
          <w:tcPr>
            <w:tcW w:w="1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60D70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Total SAEs 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6830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9 (34)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FE5DD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7 (18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1FC65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C65F9D" w:rsidRPr="00FF689A" w14:paraId="6CEEF028" w14:textId="77777777" w:rsidTr="00DF3366">
        <w:trPr>
          <w:trHeight w:val="20"/>
        </w:trPr>
        <w:tc>
          <w:tcPr>
            <w:tcW w:w="1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E8646" w14:textId="77777777" w:rsidR="00C65F9D" w:rsidRPr="00FF689A" w:rsidRDefault="00C65F9D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Death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2002C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 (2)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D8288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5807B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C65F9D" w:rsidRPr="00FF689A" w14:paraId="015E92C6" w14:textId="77777777" w:rsidTr="00DF3366">
        <w:trPr>
          <w:trHeight w:val="20"/>
        </w:trPr>
        <w:tc>
          <w:tcPr>
            <w:tcW w:w="1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029F1" w14:textId="77777777" w:rsidR="00C65F9D" w:rsidRPr="00FF689A" w:rsidRDefault="00C65F9D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Suicide attempt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5BC52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6715A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76230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C65F9D" w:rsidRPr="00FF689A" w14:paraId="452B0C10" w14:textId="77777777" w:rsidTr="00DF3366">
        <w:trPr>
          <w:trHeight w:val="20"/>
        </w:trPr>
        <w:tc>
          <w:tcPr>
            <w:tcW w:w="1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16669" w14:textId="77777777" w:rsidR="00C65F9D" w:rsidRPr="00FF689A" w:rsidRDefault="00C65F9D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Unplanned </w:t>
            </w:r>
            <w:proofErr w:type="spellStart"/>
            <w:r w:rsidRPr="00FF689A">
              <w:rPr>
                <w:rFonts w:ascii="Arial" w:hAnsi="Arial" w:cs="Arial"/>
                <w:sz w:val="22"/>
                <w:szCs w:val="22"/>
              </w:rPr>
              <w:t>hospitalisation</w:t>
            </w:r>
            <w:proofErr w:type="spellEnd"/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291A1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6 (31)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99768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8 (1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23EAB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C65F9D" w:rsidRPr="00FF689A" w14:paraId="192B34D3" w14:textId="77777777" w:rsidTr="00DF3366">
        <w:trPr>
          <w:trHeight w:val="20"/>
        </w:trPr>
        <w:tc>
          <w:tcPr>
            <w:tcW w:w="1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A8D31" w14:textId="77777777" w:rsidR="00C65F9D" w:rsidRPr="00FF689A" w:rsidRDefault="00C65F9D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Psychotropic medication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604D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No. of participants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63919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No. of participants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946BA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5F9D" w:rsidRPr="00FF689A" w14:paraId="6D1F5576" w14:textId="77777777" w:rsidTr="00DF3366">
        <w:trPr>
          <w:trHeight w:val="20"/>
        </w:trPr>
        <w:tc>
          <w:tcPr>
            <w:tcW w:w="16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641AB" w14:textId="77777777" w:rsidR="00C65F9D" w:rsidRPr="00FF689A" w:rsidRDefault="00C65F9D" w:rsidP="00DF3366">
            <w:pPr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Total psychotropic medication use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0DBF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1 </w:t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61CF2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7 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15179" w14:textId="77777777" w:rsidR="00C65F9D" w:rsidRPr="00FF689A" w:rsidRDefault="00C65F9D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</w:tbl>
    <w:p w14:paraId="661E8D25" w14:textId="77777777" w:rsidR="00C0632C" w:rsidRDefault="00C0632C">
      <w:bookmarkStart w:id="0" w:name="_GoBack"/>
      <w:bookmarkEnd w:id="0"/>
    </w:p>
    <w:sectPr w:rsidR="00C0632C" w:rsidSect="00F038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F9D"/>
    <w:rsid w:val="0005285B"/>
    <w:rsid w:val="0009157E"/>
    <w:rsid w:val="000A6FE2"/>
    <w:rsid w:val="000C2352"/>
    <w:rsid w:val="00130F1D"/>
    <w:rsid w:val="001601B2"/>
    <w:rsid w:val="00180319"/>
    <w:rsid w:val="001A4695"/>
    <w:rsid w:val="001B737D"/>
    <w:rsid w:val="001C1518"/>
    <w:rsid w:val="001C77DA"/>
    <w:rsid w:val="001E227F"/>
    <w:rsid w:val="001F6D24"/>
    <w:rsid w:val="001F6F35"/>
    <w:rsid w:val="00241B4E"/>
    <w:rsid w:val="00244C96"/>
    <w:rsid w:val="002613B9"/>
    <w:rsid w:val="00265BBC"/>
    <w:rsid w:val="002A0B7E"/>
    <w:rsid w:val="002A4730"/>
    <w:rsid w:val="002A5CE9"/>
    <w:rsid w:val="002F4165"/>
    <w:rsid w:val="0035616E"/>
    <w:rsid w:val="00361608"/>
    <w:rsid w:val="003C1A4A"/>
    <w:rsid w:val="003C4211"/>
    <w:rsid w:val="003C5F3E"/>
    <w:rsid w:val="003C6DBB"/>
    <w:rsid w:val="00401A92"/>
    <w:rsid w:val="00457892"/>
    <w:rsid w:val="00464C0C"/>
    <w:rsid w:val="004747F4"/>
    <w:rsid w:val="00477335"/>
    <w:rsid w:val="0048420C"/>
    <w:rsid w:val="004962E8"/>
    <w:rsid w:val="004D73B0"/>
    <w:rsid w:val="00512A7B"/>
    <w:rsid w:val="0052680F"/>
    <w:rsid w:val="005316C9"/>
    <w:rsid w:val="005D33FB"/>
    <w:rsid w:val="005D754A"/>
    <w:rsid w:val="00605B81"/>
    <w:rsid w:val="00612C5E"/>
    <w:rsid w:val="00620861"/>
    <w:rsid w:val="00676FB8"/>
    <w:rsid w:val="00691F66"/>
    <w:rsid w:val="006E4C85"/>
    <w:rsid w:val="007342E4"/>
    <w:rsid w:val="007427D7"/>
    <w:rsid w:val="007664FF"/>
    <w:rsid w:val="007A1017"/>
    <w:rsid w:val="007D5002"/>
    <w:rsid w:val="007F3238"/>
    <w:rsid w:val="007F6849"/>
    <w:rsid w:val="00824648"/>
    <w:rsid w:val="0083503E"/>
    <w:rsid w:val="008428F5"/>
    <w:rsid w:val="0084569D"/>
    <w:rsid w:val="00886CCC"/>
    <w:rsid w:val="00897BBF"/>
    <w:rsid w:val="008B2AB7"/>
    <w:rsid w:val="008C09B8"/>
    <w:rsid w:val="00943DFF"/>
    <w:rsid w:val="00990D62"/>
    <w:rsid w:val="009918B2"/>
    <w:rsid w:val="009976C4"/>
    <w:rsid w:val="009A1074"/>
    <w:rsid w:val="009B558F"/>
    <w:rsid w:val="009E3361"/>
    <w:rsid w:val="00A20E19"/>
    <w:rsid w:val="00A67B7D"/>
    <w:rsid w:val="00AF5A29"/>
    <w:rsid w:val="00B015E7"/>
    <w:rsid w:val="00B43A72"/>
    <w:rsid w:val="00B61E55"/>
    <w:rsid w:val="00B62850"/>
    <w:rsid w:val="00B6498C"/>
    <w:rsid w:val="00B71CC6"/>
    <w:rsid w:val="00B72300"/>
    <w:rsid w:val="00BA2182"/>
    <w:rsid w:val="00BD3F6C"/>
    <w:rsid w:val="00BE0CD7"/>
    <w:rsid w:val="00BE4B59"/>
    <w:rsid w:val="00C0632C"/>
    <w:rsid w:val="00C270F0"/>
    <w:rsid w:val="00C42448"/>
    <w:rsid w:val="00C470D6"/>
    <w:rsid w:val="00C65F9D"/>
    <w:rsid w:val="00C92BB4"/>
    <w:rsid w:val="00C96E20"/>
    <w:rsid w:val="00CE181E"/>
    <w:rsid w:val="00CE2977"/>
    <w:rsid w:val="00CF50EA"/>
    <w:rsid w:val="00D50026"/>
    <w:rsid w:val="00D61442"/>
    <w:rsid w:val="00DA5DC4"/>
    <w:rsid w:val="00DF5FE8"/>
    <w:rsid w:val="00E67D44"/>
    <w:rsid w:val="00E83FFA"/>
    <w:rsid w:val="00E9552D"/>
    <w:rsid w:val="00EA00F9"/>
    <w:rsid w:val="00EA5C58"/>
    <w:rsid w:val="00ED685C"/>
    <w:rsid w:val="00F03875"/>
    <w:rsid w:val="00F06D79"/>
    <w:rsid w:val="00F27E20"/>
    <w:rsid w:val="00F65C80"/>
    <w:rsid w:val="00F77F1F"/>
    <w:rsid w:val="00F92E3D"/>
    <w:rsid w:val="00FC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770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5F9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Macintosh Word</Application>
  <DocSecurity>0</DocSecurity>
  <Lines>2</Lines>
  <Paragraphs>1</Paragraphs>
  <ScaleCrop>false</ScaleCrop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eobong</dc:creator>
  <cp:keywords/>
  <dc:description/>
  <cp:lastModifiedBy>Ben Weobong</cp:lastModifiedBy>
  <cp:revision>1</cp:revision>
  <dcterms:created xsi:type="dcterms:W3CDTF">2017-07-14T05:10:00Z</dcterms:created>
  <dcterms:modified xsi:type="dcterms:W3CDTF">2017-07-14T05:11:00Z</dcterms:modified>
</cp:coreProperties>
</file>